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60" w:type="dxa"/>
        <w:jc w:val="left"/>
        <w:tblInd w:w="-8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28"/>
        <w:gridCol w:w="520"/>
        <w:gridCol w:w="3308"/>
        <w:gridCol w:w="1417"/>
        <w:gridCol w:w="2977"/>
        <w:gridCol w:w="850"/>
        <w:gridCol w:w="1134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bbreviat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ll name</w:t>
            </w:r>
          </w:p>
        </w:tc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nctional indica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ficienc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TGGACTTCGAAC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GCCAATGGTGAT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732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al: control sequ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3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as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dium/Potassium  transporting ATPas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ACATGTGGTTTGAT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TAGCAACACGGGCA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3F7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proton transpo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1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7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 shock protein 70kD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GACGCCCAGCTACG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CGGCCTATCAGCCT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75W5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fold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1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ne-specific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ilar to bone-specific cmf60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GCTGTCTCCGGGT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GAAAGGAAGATGA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6858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f608 is a unique marker of osteochondroprogenitor cells in huma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reticulin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reticulin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ACTGTGGGGGTGG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TTCTTGGTGCCTGG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5LGG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binding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-Kinas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dependent protein kinas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GCATGGCGGATTT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GGACTTCTGCAACA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5YIE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binding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ritin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ritin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TGTCGCCAAAATTA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CACATCATCTCTATC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PDG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oreduct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nexin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nexin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AAGTCCAAAGCAAA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TCCTCCACAGTCGA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5LGG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binding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P78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regulated protein 78kD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TCACAGCAGACAAT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ATCACCCCATCCTA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75W4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fold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c7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kDa heat shock cognate protein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ATCGCAGCCAAG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CGCCCTCGCTGAT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XZJ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fold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: </w:t>
      </w:r>
      <w:r>
        <w:rPr>
          <w:rFonts w:cs="Times New Roman" w:ascii="Times New Roman" w:hAnsi="Times New Roman"/>
          <w:sz w:val="24"/>
          <w:szCs w:val="24"/>
        </w:rPr>
        <w:t>Primers used for Q-PCR of candidate genes, including the Accession number from which the primers were designed, putative function of the gene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efficiency of the primers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2:36:00Z</dcterms:created>
  <dc:creator> </dc:creator>
  <dc:description/>
  <cp:keywords/>
  <dc:language>en-US</dc:language>
  <cp:lastModifiedBy> </cp:lastModifiedBy>
  <dcterms:modified xsi:type="dcterms:W3CDTF">2013-06-21T21:17:00Z</dcterms:modified>
  <cp:revision>17</cp:revision>
  <dc:subject/>
  <dc:title/>
</cp:coreProperties>
</file>